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8"/>
        <w:gridCol w:w="644"/>
        <w:gridCol w:w="646"/>
        <w:gridCol w:w="644"/>
        <w:gridCol w:w="646"/>
        <w:gridCol w:w="644"/>
        <w:gridCol w:w="646"/>
        <w:gridCol w:w="644"/>
        <w:gridCol w:w="646"/>
        <w:gridCol w:w="644"/>
        <w:gridCol w:w="646"/>
        <w:gridCol w:w="644"/>
        <w:gridCol w:w="646"/>
        <w:gridCol w:w="603"/>
        <w:gridCol w:w="604"/>
        <w:gridCol w:w="644"/>
        <w:gridCol w:w="646"/>
        <w:gridCol w:w="644"/>
        <w:gridCol w:w="652"/>
        <w:gridCol w:w="644"/>
        <w:gridCol w:w="644"/>
        <w:gridCol w:w="25"/>
      </w:tblGrid>
      <w:tr w:rsidR="005232D2" w14:paraId="668807F5" w14:textId="77777777" w:rsidTr="005029A0">
        <w:trPr>
          <w:trHeight w:val="532"/>
        </w:trPr>
        <w:tc>
          <w:tcPr>
            <w:tcW w:w="12341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BEAA2" w14:textId="3074CC97" w:rsidR="00710CA6" w:rsidRDefault="00276445" w:rsidP="005029A0">
            <w:pPr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  <w:t xml:space="preserve">Supplementary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>Table 1. Prospective follow-up of antibody titers in patients with scrub typhus (N</w:t>
            </w:r>
            <w:r w:rsidR="00205463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>=</w:t>
            </w:r>
            <w:r w:rsidR="00205463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>102)</w:t>
            </w:r>
            <w:r w:rsidR="0003607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 xml:space="preserve"> based o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  <w:t xml:space="preserve"> IgM/G antibody titers determined by the IFA method used by the KCDC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515F3" w14:textId="77777777" w:rsidR="00710CA6" w:rsidRDefault="00710CA6" w:rsidP="005029A0">
            <w:pPr>
              <w:wordWrap/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32D2" w14:paraId="5C8C32E2" w14:textId="77777777" w:rsidTr="005029A0">
        <w:trPr>
          <w:trHeight w:val="256"/>
        </w:trPr>
        <w:tc>
          <w:tcPr>
            <w:tcW w:w="80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6257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IFA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of KCDC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6EE9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>0 week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BD3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CA0D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3812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E39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FA46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24B8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2 month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81A3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17A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FC3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18 months</w:t>
            </w:r>
          </w:p>
        </w:tc>
      </w:tr>
      <w:tr w:rsidR="005232D2" w14:paraId="5FEFAE87" w14:textId="77777777" w:rsidTr="005029A0">
        <w:trPr>
          <w:gridAfter w:val="1"/>
          <w:wAfter w:w="25" w:type="dxa"/>
          <w:trHeight w:val="321"/>
        </w:trPr>
        <w:tc>
          <w:tcPr>
            <w:tcW w:w="80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8EE15" w14:textId="77777777" w:rsidR="00710CA6" w:rsidRDefault="00710CA6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22574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17AE2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BAE2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C65056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8C33B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FA855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DE2D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C2522E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90A6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50D0EF7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F0D6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732279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4EF5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55FDEA3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E25A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EC6646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7D31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339C80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BE15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64C0284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5568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256537C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8E89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519FBDE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5009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0A355BA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90C2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4224E84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F9BA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2F33F1F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5B04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7ED9363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1B75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52E2887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97E8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3697668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4CA9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M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0F1DE21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8871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IgG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 xml:space="preserve"> n</w:t>
            </w:r>
            <w:proofErr w:type="gramEnd"/>
          </w:p>
          <w:p w14:paraId="12E46B2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4"/>
                <w:szCs w:val="14"/>
              </w:rPr>
              <w:t>(CP)</w:t>
            </w:r>
          </w:p>
        </w:tc>
      </w:tr>
      <w:tr w:rsidR="005232D2" w14:paraId="4AE74273" w14:textId="77777777" w:rsidTr="005029A0">
        <w:trPr>
          <w:gridAfter w:val="1"/>
          <w:wAfter w:w="25" w:type="dxa"/>
          <w:trHeight w:val="357"/>
        </w:trPr>
        <w:tc>
          <w:tcPr>
            <w:tcW w:w="80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7587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8DA5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  <w:p w14:paraId="0F3E108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0CF6D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  <w:p w14:paraId="1B6764B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0621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  <w:p w14:paraId="060F74A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C01C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  <w:p w14:paraId="73DC8BC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B27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  <w:p w14:paraId="4E52CF9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1B5F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  <w:p w14:paraId="28DF42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5DD1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19CFF1B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9711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22F5721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71FF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103373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A91C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A6638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1108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404614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42D1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C12BED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0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F54A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70D0819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0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914D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97052F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CB58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  <w:p w14:paraId="1F3D2BC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43C9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  <w:p w14:paraId="6B545C0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5B016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2450F73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931C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3466901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3313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3E745A9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4D2A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69D27BE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</w:tr>
      <w:tr w:rsidR="005232D2" w14:paraId="6094E5F5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D1C3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:16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FDC5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7394F38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44.1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509BC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373F6A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5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B5A8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2E5E08A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68.3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DB27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3933B4D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0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CF4B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793415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78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04C7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DF32B8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5.2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ABFB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06FB089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90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5224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980078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8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EBAA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2D3BCAC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EDE8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60CB22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B16F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3A4E218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84F2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6B10C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8677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31B6E60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5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3562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52E396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C95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6FEECFC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57.1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6B71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1CA38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2.9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1D15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  <w:p w14:paraId="1328798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B0D1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2C28F3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CF29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  <w:p w14:paraId="1EF475B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58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57B1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15F503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5.0)</w:t>
            </w:r>
          </w:p>
        </w:tc>
      </w:tr>
      <w:tr w:rsidR="005232D2" w14:paraId="01932BE3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6C6A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32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F44D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741B0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4.1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1BD1D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C4F2F8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5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F2D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20EFD06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4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BCE9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4D0A33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6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319B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ECEC1B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8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B99A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5733AD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5.2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6394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3EF4DF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0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E4D3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4357DC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8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69DE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B8538C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0268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232C2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2C1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7A1AD5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399D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3B12ED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E92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A363C2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E597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4AA238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11BC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07345EB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8.6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1704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0DC8A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2.9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AAB3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7F473ED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27A1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053E42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3C35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5749DC7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1.6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B7E5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34BE4B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5.0)</w:t>
            </w:r>
          </w:p>
        </w:tc>
      </w:tr>
      <w:tr w:rsidR="005232D2" w14:paraId="5149DE22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7554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64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FF01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589AF0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4.1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0B600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56FBB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5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8016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2EA9C14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8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88ED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633DBED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5.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E9F3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BBFA0E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8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DA60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2270CA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5.2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DE9D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99FCDC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0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5C62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CAE7F0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8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B513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D77443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16D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75331E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D3EC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A4F5C4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3B17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A0ADE8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75D1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B8A63B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F433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562342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7853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6B3EB95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2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A26E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D948C4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0.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7018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1632BB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07C0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5F3A22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0FBD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30EB995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5834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266A263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5.0)</w:t>
            </w:r>
          </w:p>
        </w:tc>
      </w:tr>
      <w:tr w:rsidR="005232D2" w14:paraId="7EFB0F62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B8E6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128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1D26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562208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1.2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B371F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929105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5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5999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3FC360C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4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54B8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5A0E3BB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0.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61A5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3DFCAE2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8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1090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FB3E74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5.2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C35D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669F83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0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3DC3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4036D5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8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764A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2F2D024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E478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5ACB9E3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0EA5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CABB1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457E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46E31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6BED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083BA6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411F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382CC5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5C64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38F44CC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1.4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1ACE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FC21DF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0.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53C1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4E0103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.7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A9BC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796983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AC3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013D50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0E7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5618582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8.3)</w:t>
            </w:r>
          </w:p>
        </w:tc>
      </w:tr>
      <w:tr w:rsidR="005232D2" w14:paraId="2FDDB287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A116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256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B289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4BE0DFD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8.2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89FF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  <w:p w14:paraId="391C89B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35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AF41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68D1DC7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3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35BC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59E3E07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65.8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8126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1A56979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3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3439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2344E4B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85.2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078A7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2D58ABD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8.4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5F79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  <w:p w14:paraId="6EB7CEB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88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3310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FFCC9D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4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8E17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4E4ED62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94.7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B091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2818663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15071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00BD09E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14D3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516B10B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D1F9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5C62896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9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EE7B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474B945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0.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6D76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05023F5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77.1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3E96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25E129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.7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C4CE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431FF5A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0653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1D8668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2C1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  <w:p w14:paraId="072EF79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16"/>
                <w:szCs w:val="16"/>
              </w:rPr>
              <w:t>(33.3)</w:t>
            </w:r>
          </w:p>
        </w:tc>
      </w:tr>
      <w:tr w:rsidR="005232D2" w14:paraId="20D4DD72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6A7E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512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333D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27CA49E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9.4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8157E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B168CA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2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F3BB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68437D6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1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DC32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76A4DC5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9.2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5539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  <w:p w14:paraId="3A849E4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8.4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7C14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007EE4A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7.8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70AC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52043C0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6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0649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3A027A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6.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D5AD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0B323CD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9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535C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5CFC470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4.7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D41B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2A0FCEF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6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3DB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4C91746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2.3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B09E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2527BA2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C94A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6380980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9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4FC9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26B0FF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.7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11C4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  <w:p w14:paraId="12B7833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2.9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205F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B1B898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8E89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B80118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3.3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CF04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60AF99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6AE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472CE83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5.0)</w:t>
            </w:r>
          </w:p>
        </w:tc>
      </w:tr>
      <w:tr w:rsidR="005232D2" w14:paraId="0CBA5473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402DF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1024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1190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49909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3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1D311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50F1213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9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3F6F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  <w:p w14:paraId="4077816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5.4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D4F4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  <w:p w14:paraId="6AC7030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2.6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AF74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587D6E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7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DD33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306D230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4.1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4830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0A84719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7.4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5E4C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7B27627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6.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A435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0BF5D95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3.2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FA0B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3E4881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3.7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5691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1EDE756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3.8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B7BB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05D4E56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6.9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191C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6F29F0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C265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06E88E9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1D67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B7CAC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.9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B493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  <w:p w14:paraId="7B33ACA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7.1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4347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D0D044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921B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073EEC6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0087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052211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C30F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9805E9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.3)</w:t>
            </w:r>
          </w:p>
        </w:tc>
      </w:tr>
      <w:tr w:rsidR="005232D2" w14:paraId="4DC52309" w14:textId="77777777" w:rsidTr="005029A0">
        <w:trPr>
          <w:gridAfter w:val="1"/>
          <w:wAfter w:w="25" w:type="dxa"/>
          <w:trHeight w:val="337"/>
        </w:trPr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6881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2048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F725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4E3205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3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A5C3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58816E5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6.5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30C3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  <w:p w14:paraId="70A9A46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2.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4E34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  <w:p w14:paraId="375EF46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3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1F6D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  <w:p w14:paraId="21F6980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9.1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21D4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  <w:p w14:paraId="799B02F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0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E92F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71E87BF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4.2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8D76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  <w:p w14:paraId="459D2DA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9.1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DAE1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6E3CB8A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6.8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54BD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56BA66B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8.4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379D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4866BE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8.5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AD867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240CE6C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9.2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E9F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C3A2D0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0)</w:t>
            </w:r>
          </w:p>
        </w:tc>
        <w:tc>
          <w:tcPr>
            <w:tcW w:w="60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EF1A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79E8D09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7B4C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DFF3AD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1306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  <w:p w14:paraId="6E29F71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7.1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A19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7BA011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78C6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361C06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6.7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F14B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B6AC6D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BD4F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005E8E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.3)</w:t>
            </w:r>
          </w:p>
        </w:tc>
      </w:tr>
      <w:tr w:rsidR="005232D2" w14:paraId="2021411E" w14:textId="77777777" w:rsidTr="005029A0">
        <w:trPr>
          <w:gridAfter w:val="1"/>
          <w:wAfter w:w="25" w:type="dxa"/>
          <w:trHeight w:val="262"/>
        </w:trPr>
        <w:tc>
          <w:tcPr>
            <w:tcW w:w="80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DFBC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&gt;1:204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1675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47B5A70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8.8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69E0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  <w:p w14:paraId="2A783EA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0.6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7EED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6562C96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2.2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66F8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  <w:p w14:paraId="5282785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8.9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EC48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  <w:p w14:paraId="52D6F1C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9.8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5F45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  <w:p w14:paraId="4E7BD5B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8.1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3CAF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  <w:p w14:paraId="154D4F2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0.9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154D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  <w:p w14:paraId="4C81A51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1.2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8028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5C76E43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21.1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D072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6CA7B3A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52.6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4547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5348BBE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7.6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E98E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  <w:p w14:paraId="501D21B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46.2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3927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0635E9E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10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ABEC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7D56725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30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CA84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B817D3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ACBE4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B0D99C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0CF7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CB3EB3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34E6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FF4CDA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2EEC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30EA0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2AA41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5E5E8D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0)</w:t>
            </w:r>
          </w:p>
        </w:tc>
      </w:tr>
      <w:tr w:rsidR="005232D2" w14:paraId="3E1C8DB8" w14:textId="77777777" w:rsidTr="005029A0">
        <w:trPr>
          <w:trHeight w:val="262"/>
        </w:trPr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CBCF4D" w14:textId="77777777" w:rsidR="00710CA6" w:rsidRDefault="00276445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DC87A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DD5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FEF84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764C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320DD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49F28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9334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61F52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06AD6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368F1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232D2" w14:paraId="07CEFF6F" w14:textId="77777777" w:rsidTr="005029A0">
        <w:trPr>
          <w:trHeight w:val="378"/>
        </w:trPr>
        <w:tc>
          <w:tcPr>
            <w:tcW w:w="12341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5AB60" w14:textId="643FF2A2" w:rsidR="00710CA6" w:rsidRDefault="00276445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P = cumulative percentage; IFA = immunofluorescence assay; KCDC</w:t>
            </w:r>
            <w:r w:rsidR="005A009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= Korea Centers for Disease Control and Prevention</w:t>
            </w:r>
          </w:p>
          <w:p w14:paraId="053C726C" w14:textId="77777777" w:rsidR="00710CA6" w:rsidRDefault="00276445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urations after onset: 0 weeks = 0–5 days, 1 week = 6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 days, 2 weeks = 11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 days, 3 weeks = 18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5 days, 4 weeks = 26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3 days, 5 weeks = 34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 days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E45F7" w14:textId="77777777" w:rsidR="00710CA6" w:rsidRDefault="00710CA6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FF"/>
                <w:kern w:val="0"/>
                <w:szCs w:val="20"/>
              </w:rPr>
            </w:pPr>
          </w:p>
        </w:tc>
      </w:tr>
    </w:tbl>
    <w:p w14:paraId="2B29EB9D" w14:textId="77777777" w:rsidR="00710CA6" w:rsidRDefault="00710CA6" w:rsidP="00710CA6">
      <w:pPr>
        <w:pStyle w:val="a4"/>
        <w:wordWrap/>
        <w:spacing w:line="480" w:lineRule="auto"/>
        <w:rPr>
          <w:rFonts w:ascii="Times New Roman" w:eastAsia="휴먼명조" w:hAnsi="Times New Roman" w:cs="Times New Roman"/>
          <w:sz w:val="24"/>
          <w:szCs w:val="24"/>
        </w:rPr>
        <w:sectPr w:rsidR="00710CA6" w:rsidSect="00175E41">
          <w:pgSz w:w="16838" w:h="11906" w:orient="landscape"/>
          <w:pgMar w:top="1440" w:right="1440" w:bottom="1440" w:left="1701" w:header="851" w:footer="992" w:gutter="0"/>
          <w:lnNumType w:countBy="1" w:restart="continuous"/>
          <w:cols w:space="720"/>
          <w:docGrid w:linePitch="360"/>
        </w:sectPr>
      </w:pPr>
    </w:p>
    <w:p w14:paraId="0240B8E9" w14:textId="77777777" w:rsidR="00710CA6" w:rsidRPr="00E56855" w:rsidRDefault="00710CA6" w:rsidP="00205463">
      <w:pPr>
        <w:suppressLineNumbers/>
        <w:wordWrap/>
        <w:snapToGrid w:val="0"/>
        <w:spacing w:after="0" w:line="480" w:lineRule="auto"/>
        <w:textAlignment w:val="baseline"/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</w:pPr>
    </w:p>
    <w:p w14:paraId="08027214" w14:textId="77777777" w:rsidR="00710CA6" w:rsidRDefault="00710CA6" w:rsidP="00205463">
      <w:pPr>
        <w:suppressLineNumbers/>
        <w:wordWrap/>
        <w:snapToGrid w:val="0"/>
        <w:spacing w:after="0" w:line="480" w:lineRule="auto"/>
        <w:textAlignment w:val="baseline"/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</w:pPr>
      <w:bookmarkStart w:id="0" w:name="_GoBack"/>
      <w:bookmarkEnd w:id="0"/>
    </w:p>
    <w:p w14:paraId="6A3EEF1C" w14:textId="00F55D5E" w:rsidR="00710CA6" w:rsidRDefault="00276445" w:rsidP="00205463">
      <w:pPr>
        <w:suppressLineNumbers/>
        <w:wordWrap/>
        <w:snapToGrid w:val="0"/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>Table 2. P</w:t>
      </w:r>
      <w:r>
        <w:rPr>
          <w:rFonts w:ascii="Times New Roman" w:eastAsia="굴림" w:hAnsi="Times New Roman" w:cs="Times New Roman"/>
          <w:color w:val="000000"/>
          <w:kern w:val="0"/>
          <w:sz w:val="24"/>
          <w:szCs w:val="20"/>
        </w:rPr>
        <w:t>rospective follow-up of antibody titers in patients with scrub typhus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 (N</w:t>
      </w:r>
      <w:r w:rsidR="00205463"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>=</w:t>
      </w:r>
      <w:r w:rsidR="00205463"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>101)</w:t>
      </w:r>
      <w:r w:rsidR="00036078"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 based on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 </w:t>
      </w:r>
      <w:r w:rsidR="00036078"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total 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 xml:space="preserve">IgG antibody titers determined by the IFA used by </w:t>
      </w:r>
      <w:r>
        <w:rPr>
          <w:rFonts w:ascii="Times New Roman" w:eastAsia="휴먼명조" w:hAnsi="Times New Roman" w:cs="Times New Roman"/>
          <w:sz w:val="24"/>
          <w:szCs w:val="20"/>
        </w:rPr>
        <w:t xml:space="preserve">company </w:t>
      </w:r>
      <w:r w:rsidR="00963DF8">
        <w:rPr>
          <w:rFonts w:ascii="Times New Roman" w:eastAsia="휴먼명조" w:hAnsi="Times New Roman" w:cs="Times New Roman"/>
          <w:sz w:val="24"/>
          <w:szCs w:val="20"/>
        </w:rPr>
        <w:t xml:space="preserve">A </w:t>
      </w:r>
      <w:r>
        <w:rPr>
          <w:rFonts w:ascii="Times New Roman" w:eastAsia="휴먼명조" w:hAnsi="Times New Roman" w:cs="Times New Roman"/>
          <w:sz w:val="24"/>
          <w:szCs w:val="20"/>
        </w:rPr>
        <w:t xml:space="preserve">(a 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0"/>
        </w:rPr>
        <w:t>commercial laboratory</w:t>
      </w:r>
      <w:r>
        <w:rPr>
          <w:rFonts w:ascii="Times New Roman" w:eastAsia="휴먼명조" w:hAnsi="Times New Roman" w:cs="Times New Roman"/>
          <w:color w:val="000000"/>
          <w:kern w:val="0"/>
          <w:szCs w:val="20"/>
        </w:rPr>
        <w:t>)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</w:p>
    <w:tbl>
      <w:tblPr>
        <w:tblpPr w:leftFromText="142" w:rightFromText="142" w:vertAnchor="page" w:tblpY="2626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3"/>
        <w:gridCol w:w="1276"/>
        <w:gridCol w:w="1134"/>
        <w:gridCol w:w="1417"/>
        <w:gridCol w:w="1276"/>
        <w:gridCol w:w="1087"/>
        <w:gridCol w:w="1281"/>
        <w:gridCol w:w="7"/>
        <w:gridCol w:w="1289"/>
        <w:gridCol w:w="1297"/>
        <w:gridCol w:w="1291"/>
        <w:gridCol w:w="1159"/>
        <w:gridCol w:w="143"/>
        <w:gridCol w:w="81"/>
      </w:tblGrid>
      <w:tr w:rsidR="005232D2" w14:paraId="3143BBAB" w14:textId="77777777" w:rsidTr="005029A0">
        <w:trPr>
          <w:gridAfter w:val="1"/>
          <w:wAfter w:w="81" w:type="dxa"/>
          <w:trHeight w:val="370"/>
        </w:trPr>
        <w:tc>
          <w:tcPr>
            <w:tcW w:w="953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7F38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IFA </w:t>
            </w:r>
          </w:p>
          <w:p w14:paraId="2DF6E45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of A c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2334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>0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5C63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2186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EFA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BBDC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CDA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eek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0047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2 month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7019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60EC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2806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18 months</w:t>
            </w:r>
          </w:p>
        </w:tc>
      </w:tr>
      <w:tr w:rsidR="005232D2" w14:paraId="00613447" w14:textId="77777777" w:rsidTr="005029A0">
        <w:trPr>
          <w:gridAfter w:val="1"/>
          <w:wAfter w:w="81" w:type="dxa"/>
          <w:trHeight w:val="480"/>
        </w:trPr>
        <w:tc>
          <w:tcPr>
            <w:tcW w:w="953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34BF7" w14:textId="77777777" w:rsidR="00710CA6" w:rsidRDefault="00710CA6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6091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  <w:p w14:paraId="2897805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339E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7D7265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5A3F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5B5FAC9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C2A3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509C5D4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2D90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7D3C2F3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B423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44591D7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C290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184E163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B6B8F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2AE36B3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43A3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5E8A8D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2430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  <w:p w14:paraId="48B26F3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56622EEF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F2A1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F55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  <w:p w14:paraId="759A5C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A74A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  <w:p w14:paraId="00BB389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7AD1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F38EF5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32F6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A7EE45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A36D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FE7C00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DF30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A2044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F4B9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703061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D897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5460077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0AC9D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  <w:p w14:paraId="4FED97F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ACEC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130C353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64754D23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F6A4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:4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C1AE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  <w:p w14:paraId="34EFE6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.6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508D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29124EB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4.1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2BE7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6D328C7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8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4716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27BF35B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D6BC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7F9C7C2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382F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6BD40A6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F247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  <w:p w14:paraId="34470BE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05D8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  <w:p w14:paraId="37300D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4.1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BA00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0C87890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.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1CDB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485E4B2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3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71B8D6A6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D263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8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0A29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0079553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4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6125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EBA6FC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6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EA78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74E443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8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B6E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5E68A3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1D11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35CF99D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5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E1E0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7E1F61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A8F3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445406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42F7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45ED59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8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482A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A8626F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0.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20F8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296A653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8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58A66152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F93F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16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B654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D59681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B8B7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  <w:p w14:paraId="6222C60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5.6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13B3F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6DEADD4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3.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78D3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C3229A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523B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47E71B5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0.9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108A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7D9E760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25AA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17FCCBC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1741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  <w:p w14:paraId="166F936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5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7030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5DBCF6B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0.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2BB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41FE6CF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1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4B157143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065B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32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B495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5ABA68D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54B8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2F3FA68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2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4682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507B80B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1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5FE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A07A83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7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CDB0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7FBC3A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6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EDB2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1379509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4.6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47A6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1CA8B64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1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6B5F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725F803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8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6ED1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6E8251D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B623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643335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0D64A47C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6FD5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0EE6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8D7E24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5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0A26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  <w:p w14:paraId="2233E0E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7C55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4B69DEF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7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B6D1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60B4F08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7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7B8D4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56E8E09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6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E143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3459933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9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2532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1BED617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067E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7C5EA45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7.1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8A0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2F63021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3F42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23C9BD0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57EFD430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6E9B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128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0BB9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53696CD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5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15DE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13FC530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1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A849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788D8C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2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480D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  <w:p w14:paraId="69E0811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8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625C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20A420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E2C8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050351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3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12076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7EB2D5E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4F6E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  <w:p w14:paraId="783FE83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8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D1F1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05F62C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DD59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8D9005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15444E54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C1E9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256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D4E1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6349585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6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DE9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  <w:p w14:paraId="697DF7F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7.6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D8EA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577655B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3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2238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  <w:p w14:paraId="3FDA66D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6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7E36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  <w:p w14:paraId="1BCBC11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BB143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E03C77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8FF1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6E3013A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E4A1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331CB07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A9ED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29CA79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67E6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5BC563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14EF7963" w14:textId="77777777" w:rsidTr="005029A0">
        <w:trPr>
          <w:gridAfter w:val="1"/>
          <w:wAfter w:w="81" w:type="dxa"/>
          <w:trHeight w:val="300"/>
        </w:trPr>
        <w:tc>
          <w:tcPr>
            <w:tcW w:w="9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DB7E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1:512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49BB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DD5A47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149C1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09B5E7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6.6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54A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  <w:p w14:paraId="6E8850B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C6C9D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  <w:p w14:paraId="6C2FCCD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9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1BC5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0933B2B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C178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2AFEB35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2583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0E6F557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E94C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760D7C2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FCF3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C9D208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6F4F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720EB4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3FFB2C71" w14:textId="77777777" w:rsidTr="005029A0">
        <w:trPr>
          <w:gridAfter w:val="1"/>
          <w:wAfter w:w="81" w:type="dxa"/>
          <w:trHeight w:val="367"/>
        </w:trPr>
        <w:tc>
          <w:tcPr>
            <w:tcW w:w="95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075F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6"/>
              </w:rPr>
              <w:t>&gt;1:51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AB55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  <w:p w14:paraId="405B82F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B94E6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  <w:p w14:paraId="644BEF4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6773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  <w:p w14:paraId="6EB75FD3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8.6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4175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  <w:p w14:paraId="4861326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6.5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7C80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14:paraId="18208A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9980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  <w:p w14:paraId="74FA613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073EA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291BB87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F9820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  <w:p w14:paraId="64FBCBA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FCEAF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B68D855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FF6A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0E6C407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32D2" w14:paraId="39A2DA44" w14:textId="77777777" w:rsidTr="005029A0">
        <w:trPr>
          <w:gridAfter w:val="1"/>
          <w:wAfter w:w="81" w:type="dxa"/>
          <w:trHeight w:val="370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4B41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  <w:p w14:paraId="5DDE4D78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ED06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D06A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4562E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B210B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6F6011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52114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2B8E2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B8DEC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05CB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1CB59" w14:textId="77777777" w:rsidR="00710CA6" w:rsidRDefault="00276445" w:rsidP="005029A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232D2" w14:paraId="354CD14F" w14:textId="77777777" w:rsidTr="005029A0">
        <w:trPr>
          <w:trHeight w:val="313"/>
        </w:trPr>
        <w:tc>
          <w:tcPr>
            <w:tcW w:w="13467" w:type="dxa"/>
            <w:gridSpan w:val="1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C40BD" w14:textId="0514F19E" w:rsidR="00710CA6" w:rsidRDefault="00276445" w:rsidP="005029A0">
            <w:pPr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/>
                <w:color w:val="000000"/>
                <w:szCs w:val="20"/>
              </w:rPr>
            </w:pPr>
            <w:r>
              <w:rPr>
                <w:rFonts w:ascii="Times New Roman" w:eastAsia="휴먼명조" w:hAnsi="Times New Roman"/>
                <w:color w:val="000000"/>
                <w:szCs w:val="20"/>
              </w:rPr>
              <w:t>Bold indicates the results obtained at cutoff values</w:t>
            </w:r>
            <w:r>
              <w:rPr>
                <w:szCs w:val="20"/>
              </w:rPr>
              <w:t xml:space="preserve"> </w:t>
            </w:r>
            <w:r>
              <w:rPr>
                <w:rFonts w:ascii="Times New Roman" w:eastAsia="휴먼명조" w:hAnsi="Times New Roman"/>
                <w:color w:val="000000"/>
                <w:szCs w:val="20"/>
              </w:rPr>
              <w:t xml:space="preserve">of </w:t>
            </w:r>
            <w:r w:rsidRPr="00205463">
              <w:rPr>
                <w:rFonts w:asciiTheme="majorBidi" w:eastAsia="휴먼명조" w:hAnsiTheme="majorBidi" w:cstheme="majorBidi"/>
                <w:color w:val="000000"/>
                <w:szCs w:val="20"/>
              </w:rPr>
              <w:t>≥</w:t>
            </w:r>
            <w:r>
              <w:rPr>
                <w:rFonts w:ascii="Times New Roman" w:eastAsia="휴먼명조" w:hAnsi="Times New Roman"/>
                <w:color w:val="000000"/>
                <w:szCs w:val="20"/>
              </w:rPr>
              <w:t>1:40 for total Ig detection</w:t>
            </w:r>
            <w:r w:rsidR="00EE1FE1">
              <w:rPr>
                <w:rFonts w:ascii="Times New Roman" w:eastAsia="휴먼명조" w:hAnsi="Times New Roman"/>
                <w:color w:val="000000"/>
                <w:szCs w:val="20"/>
              </w:rPr>
              <w:t>,</w:t>
            </w:r>
            <w:r>
              <w:rPr>
                <w:rFonts w:ascii="Times New Roman" w:eastAsia="휴먼명조" w:hAnsi="Times New Roman"/>
                <w:color w:val="000000"/>
                <w:szCs w:val="20"/>
              </w:rPr>
              <w:t xml:space="preserve"> which</w:t>
            </w:r>
            <w:r>
              <w:rPr>
                <w:szCs w:val="20"/>
              </w:rPr>
              <w:t xml:space="preserve"> </w:t>
            </w:r>
            <w:r>
              <w:rPr>
                <w:rFonts w:ascii="Times New Roman" w:eastAsia="휴먼명조" w:hAnsi="Times New Roman"/>
                <w:color w:val="000000"/>
                <w:szCs w:val="20"/>
              </w:rPr>
              <w:t xml:space="preserve">are reference cutoff values for positivity. </w:t>
            </w:r>
          </w:p>
          <w:p w14:paraId="006C6AEE" w14:textId="77777777" w:rsidR="00710CA6" w:rsidRDefault="00276445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P = cumulative percentage; IFA = immunofluorescence assay</w:t>
            </w:r>
          </w:p>
          <w:p w14:paraId="5A4EDEE3" w14:textId="77777777" w:rsidR="00710CA6" w:rsidRDefault="00276445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urations after onset: 0 weeks = 0–5 days, 1 week = 6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 days, 2 weeks = 11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 days, 3 weeks = 18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5 days, 4 weeks = 26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 days, 5 weeks = 34</w:t>
            </w:r>
            <w:r>
              <w:rPr>
                <w:rFonts w:ascii="Times New Roman" w:eastAsia="휴먼명조" w:hAnsi="Times New Roman" w:cs="Times New Roman"/>
                <w:i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 days</w:t>
            </w:r>
          </w:p>
        </w:tc>
        <w:tc>
          <w:tcPr>
            <w:tcW w:w="224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98DAC" w14:textId="77777777" w:rsidR="00710CA6" w:rsidRDefault="00710CA6" w:rsidP="005029A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휴먼명조" w:hAnsi="Times New Roman" w:cs="Times New Roman"/>
                <w:color w:val="0000FF"/>
                <w:kern w:val="0"/>
                <w:szCs w:val="20"/>
              </w:rPr>
            </w:pPr>
          </w:p>
        </w:tc>
      </w:tr>
    </w:tbl>
    <w:p w14:paraId="5F0684A9" w14:textId="77777777" w:rsidR="00710CA6" w:rsidRPr="00663D0E" w:rsidRDefault="00710CA6" w:rsidP="00710CA6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Cs w:val="20"/>
        </w:rPr>
        <w:sectPr w:rsidR="00710CA6" w:rsidRPr="00663D0E">
          <w:type w:val="continuous"/>
          <w:pgSz w:w="16838" w:h="11906" w:orient="landscape"/>
          <w:pgMar w:top="1440" w:right="1440" w:bottom="1440" w:left="1701" w:header="851" w:footer="992" w:gutter="0"/>
          <w:lnNumType w:countBy="1" w:restart="continuous"/>
          <w:cols w:space="720"/>
          <w:docGrid w:linePitch="360"/>
        </w:sectPr>
      </w:pPr>
    </w:p>
    <w:p w14:paraId="181C33BE" w14:textId="77777777" w:rsidR="000808FA" w:rsidRPr="00710CA6" w:rsidRDefault="000808FA"/>
    <w:sectPr w:rsidR="000808FA" w:rsidRPr="00710CA6" w:rsidSect="00710CA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BC55A" w16cex:dateUtc="2020-11-03T06:32:00Z"/>
  <w16cex:commentExtensible w16cex:durableId="234BC55B" w16cex:dateUtc="2020-11-03T06:32:00Z"/>
  <w16cex:commentExtensible w16cex:durableId="234BC509" w16cex:dateUtc="2020-11-03T06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EAD2A" w14:textId="77777777" w:rsidR="00632EAA" w:rsidRDefault="00632EAA" w:rsidP="006D799C">
      <w:pPr>
        <w:spacing w:after="0" w:line="240" w:lineRule="auto"/>
      </w:pPr>
      <w:r>
        <w:separator/>
      </w:r>
    </w:p>
  </w:endnote>
  <w:endnote w:type="continuationSeparator" w:id="0">
    <w:p w14:paraId="6136E434" w14:textId="77777777" w:rsidR="00632EAA" w:rsidRDefault="00632EAA" w:rsidP="006D7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CBECD" w14:textId="77777777" w:rsidR="00632EAA" w:rsidRDefault="00632EAA" w:rsidP="006D799C">
      <w:pPr>
        <w:spacing w:after="0" w:line="240" w:lineRule="auto"/>
      </w:pPr>
      <w:r>
        <w:separator/>
      </w:r>
    </w:p>
  </w:footnote>
  <w:footnote w:type="continuationSeparator" w:id="0">
    <w:p w14:paraId="576F8E9B" w14:textId="77777777" w:rsidR="00632EAA" w:rsidRDefault="00632EAA" w:rsidP="006D7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A6"/>
    <w:rsid w:val="00036078"/>
    <w:rsid w:val="000808FA"/>
    <w:rsid w:val="00175E41"/>
    <w:rsid w:val="001C5EA3"/>
    <w:rsid w:val="00205463"/>
    <w:rsid w:val="00276445"/>
    <w:rsid w:val="005029A0"/>
    <w:rsid w:val="005232D2"/>
    <w:rsid w:val="005A0090"/>
    <w:rsid w:val="0062379F"/>
    <w:rsid w:val="00632EAA"/>
    <w:rsid w:val="00663D0E"/>
    <w:rsid w:val="006D799C"/>
    <w:rsid w:val="00710CA6"/>
    <w:rsid w:val="00851876"/>
    <w:rsid w:val="00963DF8"/>
    <w:rsid w:val="009B60A6"/>
    <w:rsid w:val="00A111D2"/>
    <w:rsid w:val="00AC5033"/>
    <w:rsid w:val="00BB653D"/>
    <w:rsid w:val="00CC4989"/>
    <w:rsid w:val="00E56855"/>
    <w:rsid w:val="00EE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81BFA"/>
  <w15:docId w15:val="{D92B5338-CA7C-4F2C-83A6-2D11D2656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0C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메뉴"/>
    <w:basedOn w:val="a"/>
    <w:rsid w:val="00710CA6"/>
    <w:pPr>
      <w:spacing w:after="0" w:line="432" w:lineRule="auto"/>
      <w:ind w:left="700" w:hanging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link w:val="Char"/>
    <w:rsid w:val="00710CA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">
    <w:name w:val="본문1"/>
    <w:basedOn w:val="a"/>
    <w:link w:val="Char0"/>
    <w:uiPriority w:val="99"/>
    <w:semiHidden/>
    <w:unhideWhenUsed/>
    <w:rsid w:val="00710CA6"/>
    <w:pPr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0">
    <w:name w:val="본문 Char"/>
    <w:basedOn w:val="a0"/>
    <w:link w:val="1"/>
    <w:uiPriority w:val="99"/>
    <w:semiHidden/>
    <w:rsid w:val="00710CA6"/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710CA6"/>
    <w:pPr>
      <w:widowControl/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0">
    <w:name w:val="메모 참조1"/>
    <w:basedOn w:val="a0"/>
    <w:uiPriority w:val="99"/>
    <w:semiHidden/>
    <w:unhideWhenUsed/>
    <w:rsid w:val="00710CA6"/>
    <w:rPr>
      <w:sz w:val="18"/>
      <w:szCs w:val="18"/>
    </w:rPr>
  </w:style>
  <w:style w:type="paragraph" w:customStyle="1" w:styleId="11">
    <w:name w:val="메모 텍스트1"/>
    <w:basedOn w:val="a"/>
    <w:link w:val="Char1"/>
    <w:uiPriority w:val="99"/>
    <w:unhideWhenUsed/>
    <w:rsid w:val="00710CA6"/>
    <w:pPr>
      <w:jc w:val="left"/>
    </w:pPr>
  </w:style>
  <w:style w:type="character" w:customStyle="1" w:styleId="Char1">
    <w:name w:val="메모 텍스트 Char"/>
    <w:basedOn w:val="a0"/>
    <w:link w:val="11"/>
    <w:uiPriority w:val="99"/>
    <w:rsid w:val="00710CA6"/>
  </w:style>
  <w:style w:type="paragraph" w:customStyle="1" w:styleId="12">
    <w:name w:val="메모 주제1"/>
    <w:basedOn w:val="11"/>
    <w:next w:val="11"/>
    <w:link w:val="Char2"/>
    <w:uiPriority w:val="99"/>
    <w:semiHidden/>
    <w:unhideWhenUsed/>
    <w:rsid w:val="00710CA6"/>
    <w:rPr>
      <w:b/>
      <w:bCs/>
    </w:rPr>
  </w:style>
  <w:style w:type="character" w:customStyle="1" w:styleId="Char2">
    <w:name w:val="메모 주제 Char"/>
    <w:basedOn w:val="Char1"/>
    <w:link w:val="12"/>
    <w:uiPriority w:val="99"/>
    <w:semiHidden/>
    <w:rsid w:val="00710CA6"/>
    <w:rPr>
      <w:b/>
      <w:bCs/>
    </w:rPr>
  </w:style>
  <w:style w:type="paragraph" w:customStyle="1" w:styleId="13">
    <w:name w:val="풍선 도움말 텍스트1"/>
    <w:basedOn w:val="a"/>
    <w:link w:val="Char3"/>
    <w:uiPriority w:val="99"/>
    <w:semiHidden/>
    <w:unhideWhenUsed/>
    <w:rsid w:val="00710C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13"/>
    <w:uiPriority w:val="99"/>
    <w:semiHidden/>
    <w:rsid w:val="00710CA6"/>
    <w:rPr>
      <w:rFonts w:asciiTheme="majorHAnsi" w:eastAsiaTheme="majorEastAsia" w:hAnsiTheme="majorHAnsi" w:cstheme="majorBidi"/>
      <w:sz w:val="18"/>
      <w:szCs w:val="18"/>
    </w:rPr>
  </w:style>
  <w:style w:type="paragraph" w:customStyle="1" w:styleId="a5">
    <w:name w:val="각주"/>
    <w:basedOn w:val="a"/>
    <w:rsid w:val="00710CA6"/>
    <w:pPr>
      <w:snapToGrid w:val="0"/>
      <w:spacing w:after="0" w:line="312" w:lineRule="auto"/>
      <w:ind w:left="524" w:hanging="262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8"/>
      <w:szCs w:val="18"/>
    </w:rPr>
  </w:style>
  <w:style w:type="paragraph" w:customStyle="1" w:styleId="-">
    <w:name w:val="◦►-메뉴"/>
    <w:basedOn w:val="a"/>
    <w:rsid w:val="00710CA6"/>
    <w:pPr>
      <w:spacing w:after="0" w:line="432" w:lineRule="auto"/>
      <w:ind w:left="800" w:hanging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710CA6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710CA6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710CA6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710CA6"/>
  </w:style>
  <w:style w:type="paragraph" w:styleId="a6">
    <w:name w:val="List Paragraph"/>
    <w:basedOn w:val="a"/>
    <w:uiPriority w:val="34"/>
    <w:qFormat/>
    <w:rsid w:val="00710CA6"/>
    <w:pPr>
      <w:ind w:leftChars="400" w:left="800"/>
    </w:pPr>
  </w:style>
  <w:style w:type="paragraph" w:customStyle="1" w:styleId="14">
    <w:name w:val="머리글1"/>
    <w:basedOn w:val="a"/>
    <w:link w:val="Char4"/>
    <w:uiPriority w:val="99"/>
    <w:unhideWhenUsed/>
    <w:rsid w:val="00710CA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14"/>
    <w:uiPriority w:val="99"/>
    <w:rsid w:val="00710CA6"/>
  </w:style>
  <w:style w:type="paragraph" w:customStyle="1" w:styleId="15">
    <w:name w:val="바닥글1"/>
    <w:basedOn w:val="a"/>
    <w:link w:val="Char5"/>
    <w:uiPriority w:val="99"/>
    <w:unhideWhenUsed/>
    <w:rsid w:val="00710CA6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15"/>
    <w:uiPriority w:val="99"/>
    <w:rsid w:val="00710CA6"/>
  </w:style>
  <w:style w:type="character" w:customStyle="1" w:styleId="highlight">
    <w:name w:val="highlight"/>
    <w:basedOn w:val="a0"/>
    <w:rsid w:val="00710CA6"/>
  </w:style>
  <w:style w:type="paragraph" w:styleId="a7">
    <w:name w:val="Revision"/>
    <w:hidden/>
    <w:uiPriority w:val="99"/>
    <w:semiHidden/>
    <w:rsid w:val="00710CA6"/>
    <w:pPr>
      <w:spacing w:after="0" w:line="240" w:lineRule="auto"/>
      <w:jc w:val="left"/>
    </w:pPr>
  </w:style>
  <w:style w:type="table" w:styleId="a8">
    <w:name w:val="Table Grid"/>
    <w:basedOn w:val="a1"/>
    <w:uiPriority w:val="39"/>
    <w:rsid w:val="0071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옅은 음영1"/>
    <w:basedOn w:val="a1"/>
    <w:uiPriority w:val="60"/>
    <w:rsid w:val="00710CA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customStyle="1" w:styleId="110">
    <w:name w:val="중간 목록 11"/>
    <w:basedOn w:val="a1"/>
    <w:uiPriority w:val="65"/>
    <w:rsid w:val="00710CA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styleId="1-3">
    <w:name w:val="Medium List 1 Accent 3"/>
    <w:basedOn w:val="a1"/>
    <w:uiPriority w:val="65"/>
    <w:rsid w:val="00710CA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-3">
    <w:name w:val="Light Shading Accent 3"/>
    <w:basedOn w:val="a1"/>
    <w:uiPriority w:val="60"/>
    <w:rsid w:val="00710CA6"/>
    <w:pPr>
      <w:spacing w:after="0" w:line="240" w:lineRule="auto"/>
    </w:pPr>
    <w:rPr>
      <w:color w:val="7C7C7C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17">
    <w:name w:val="일반 (웹)1"/>
    <w:basedOn w:val="a"/>
    <w:uiPriority w:val="99"/>
    <w:unhideWhenUsed/>
    <w:rsid w:val="00710C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8">
    <w:name w:val="하이퍼링크1"/>
    <w:uiPriority w:val="99"/>
    <w:unhideWhenUsed/>
    <w:rsid w:val="00710CA6"/>
    <w:rPr>
      <w:color w:val="0000FF"/>
      <w:u w:val="single"/>
    </w:rPr>
  </w:style>
  <w:style w:type="character" w:customStyle="1" w:styleId="meta-value">
    <w:name w:val="meta-value"/>
    <w:basedOn w:val="a0"/>
    <w:rsid w:val="00710CA6"/>
  </w:style>
  <w:style w:type="character" w:styleId="a9">
    <w:name w:val="Emphasis"/>
    <w:basedOn w:val="a0"/>
    <w:uiPriority w:val="20"/>
    <w:qFormat/>
    <w:rsid w:val="00710CA6"/>
    <w:rPr>
      <w:i/>
      <w:iCs/>
    </w:rPr>
  </w:style>
  <w:style w:type="table" w:customStyle="1" w:styleId="PlainTable21">
    <w:name w:val="Plain Table 21"/>
    <w:basedOn w:val="a1"/>
    <w:uiPriority w:val="42"/>
    <w:rsid w:val="00710CA6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customStyle="1" w:styleId="PlainTable211">
    <w:name w:val="Plain Table 211"/>
    <w:basedOn w:val="a1"/>
    <w:uiPriority w:val="42"/>
    <w:rsid w:val="00710CA6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19">
    <w:name w:val="줄 번호1"/>
    <w:basedOn w:val="a0"/>
    <w:uiPriority w:val="99"/>
    <w:semiHidden/>
    <w:unhideWhenUsed/>
    <w:rsid w:val="00710CA6"/>
  </w:style>
  <w:style w:type="paragraph" w:customStyle="1" w:styleId="EndNoteBibliographyTitle">
    <w:name w:val="EndNote Bibliography Title"/>
    <w:basedOn w:val="a"/>
    <w:link w:val="EndNoteBibliographyTitleChar"/>
    <w:rsid w:val="00710CA6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Char">
    <w:name w:val="바탕글 Char"/>
    <w:basedOn w:val="a0"/>
    <w:link w:val="a4"/>
    <w:rsid w:val="00710CA6"/>
    <w:rPr>
      <w:rFonts w:ascii="굴림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710CA6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710CA6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710CA6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1a">
    <w:name w:val="열어본 하이퍼링크1"/>
    <w:basedOn w:val="a0"/>
    <w:uiPriority w:val="99"/>
    <w:semiHidden/>
    <w:unhideWhenUsed/>
    <w:rsid w:val="00710CA6"/>
    <w:rPr>
      <w:color w:val="954F72"/>
      <w:u w:val="single"/>
    </w:rPr>
  </w:style>
  <w:style w:type="paragraph" w:customStyle="1" w:styleId="af0">
    <w:name w:val="af0"/>
    <w:basedOn w:val="a"/>
    <w:rsid w:val="00710CA6"/>
    <w:pPr>
      <w:widowControl/>
      <w:wordWrap/>
      <w:autoSpaceDE/>
      <w:autoSpaceDN/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30">
    <w:name w:val="a3"/>
    <w:basedOn w:val="a"/>
    <w:rsid w:val="00710CA6"/>
    <w:pPr>
      <w:widowControl/>
      <w:wordWrap/>
      <w:autoSpaceDE/>
      <w:autoSpaceDN/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header"/>
    <w:basedOn w:val="a"/>
    <w:link w:val="Char10"/>
    <w:uiPriority w:val="99"/>
    <w:unhideWhenUsed/>
    <w:rsid w:val="00710CA6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link w:val="aa"/>
    <w:uiPriority w:val="99"/>
    <w:rsid w:val="00710CA6"/>
  </w:style>
  <w:style w:type="paragraph" w:styleId="ab">
    <w:name w:val="footer"/>
    <w:basedOn w:val="a"/>
    <w:link w:val="Char11"/>
    <w:uiPriority w:val="99"/>
    <w:unhideWhenUsed/>
    <w:rsid w:val="00710CA6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link w:val="ab"/>
    <w:uiPriority w:val="99"/>
    <w:rsid w:val="00710CA6"/>
  </w:style>
  <w:style w:type="character" w:styleId="ac">
    <w:name w:val="line number"/>
    <w:basedOn w:val="a0"/>
    <w:uiPriority w:val="99"/>
    <w:semiHidden/>
    <w:unhideWhenUsed/>
    <w:rsid w:val="00710CA6"/>
  </w:style>
  <w:style w:type="paragraph" w:styleId="ad">
    <w:name w:val="Balloon Text"/>
    <w:basedOn w:val="a"/>
    <w:link w:val="Char12"/>
    <w:uiPriority w:val="99"/>
    <w:semiHidden/>
    <w:unhideWhenUsed/>
    <w:rsid w:val="00710C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link w:val="ad"/>
    <w:uiPriority w:val="99"/>
    <w:semiHidden/>
    <w:rsid w:val="00710CA6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A111D2"/>
    <w:rPr>
      <w:sz w:val="16"/>
      <w:szCs w:val="16"/>
    </w:rPr>
  </w:style>
  <w:style w:type="paragraph" w:styleId="af">
    <w:name w:val="annotation text"/>
    <w:basedOn w:val="a"/>
    <w:link w:val="Char13"/>
    <w:uiPriority w:val="99"/>
    <w:semiHidden/>
    <w:unhideWhenUsed/>
    <w:rsid w:val="00A111D2"/>
    <w:pPr>
      <w:spacing w:line="240" w:lineRule="auto"/>
    </w:pPr>
    <w:rPr>
      <w:szCs w:val="20"/>
    </w:rPr>
  </w:style>
  <w:style w:type="character" w:customStyle="1" w:styleId="Char13">
    <w:name w:val="메모 텍스트 Char1"/>
    <w:basedOn w:val="a0"/>
    <w:link w:val="af"/>
    <w:uiPriority w:val="99"/>
    <w:semiHidden/>
    <w:rsid w:val="00A111D2"/>
    <w:rPr>
      <w:szCs w:val="20"/>
    </w:rPr>
  </w:style>
  <w:style w:type="paragraph" w:styleId="af1">
    <w:name w:val="annotation subject"/>
    <w:basedOn w:val="af"/>
    <w:next w:val="af"/>
    <w:link w:val="Char14"/>
    <w:uiPriority w:val="99"/>
    <w:semiHidden/>
    <w:unhideWhenUsed/>
    <w:rsid w:val="00A111D2"/>
    <w:rPr>
      <w:b/>
      <w:bCs/>
    </w:rPr>
  </w:style>
  <w:style w:type="character" w:customStyle="1" w:styleId="Char14">
    <w:name w:val="메모 주제 Char1"/>
    <w:basedOn w:val="Char13"/>
    <w:link w:val="af1"/>
    <w:uiPriority w:val="99"/>
    <w:semiHidden/>
    <w:rsid w:val="00A111D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2</Words>
  <Characters>3664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12-15T09:43:00Z</dcterms:created>
  <dcterms:modified xsi:type="dcterms:W3CDTF">2020-12-15T09:43:00Z</dcterms:modified>
</cp:coreProperties>
</file>